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/>
      </w:pPr>
      <w:r>
        <w:rPr/>
        <w:t>Supplementary Information Table S2: Differentially abundant peptides and proteins in the comparison of RR MScl versus controls.</w:t>
      </w:r>
    </w:p>
    <w:p>
      <w:pPr>
        <w:pStyle w:val="TextBody"/>
        <w:spacing w:lineRule="auto" w:line="240"/>
        <w:rPr/>
      </w:pPr>
      <w:r>
        <w:rPr/>
      </w:r>
    </w:p>
    <w:tbl>
      <w:tblPr>
        <w:tblW w:w="16020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4320"/>
        <w:gridCol w:w="720"/>
        <w:gridCol w:w="1080"/>
        <w:gridCol w:w="3960"/>
        <w:gridCol w:w="1080"/>
        <w:gridCol w:w="1080"/>
        <w:gridCol w:w="1260"/>
        <w:gridCol w:w="1260"/>
      </w:tblGrid>
      <w:tr>
        <w:trPr>
          <w:trHeight w:val="1375" w:hRule="atLeast"/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cc. number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 xml:space="preserve"># of </w:t>
            </w:r>
            <w:r>
              <w:rPr>
                <w:sz w:val="22"/>
                <w:szCs w:val="22"/>
              </w:rPr>
              <w:t>pept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-value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epti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bund. in RR MSc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Fold chang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Incidence in</w:t>
            </w:r>
          </w:p>
          <w:p>
            <w:pPr>
              <w:pStyle w:val="TextBody"/>
              <w:jc w:val="center"/>
              <w:rPr/>
            </w:pPr>
            <w:r>
              <w:rPr/>
              <w:t>RR MScl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Incidence in</w:t>
            </w:r>
          </w:p>
          <w:p>
            <w:pPr>
              <w:pStyle w:val="TextBody"/>
              <w:jc w:val="center"/>
              <w:rPr/>
            </w:pPr>
            <w:r>
              <w:rPr/>
              <w:t>Controls (%)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O1503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Protein KIAA03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0.007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en-GB"/>
              </w:rPr>
            </w:pPr>
            <w:r>
              <w:rPr>
                <w:lang w:val="en-GB"/>
              </w:rPr>
              <w:t>EFYLKIIPWRLYTF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.4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8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O4316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ignal-induced proliferation-associated 1-like prote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QNGSLGSSVMAPVGP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4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00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Alpha-1-antitryps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8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KWERPFEV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.4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  <w:tr>
        <w:trPr>
          <w:cantSplit w:val="true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6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Ig kappa chain V-II region Cum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LEIPYTFGQGTKLE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6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Ig kappa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GTASVVCLNNFY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7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3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kappa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VAAPSVFIFPPSDEQ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9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VVSVLTVLHQDWLNG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4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PSVFPLAPSS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.8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PEVTCVVVDVSHEDPEV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6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185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de-DE"/>
              </w:rPr>
            </w:pPr>
            <w:r>
              <w:rPr>
                <w:lang w:val="de-DE"/>
              </w:rPr>
              <w:t>Ig gamma-1 chain C reg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7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FNWYVDGVEVHN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.8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9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P0509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Apolipoprotein 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0.005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NPNLPPETVDS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82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0709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lia-derived nex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VLGITDM*FDSSKANF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0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1293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Proto-oncogene tyrosine-protein kinase Sr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QFNSLQQLVAYYSKHADGLC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.3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P218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Ryanodine recepto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0.0063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EIRFPKMVTSCC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8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1277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terol regulatory element-binding protein 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LPAGSACSDVHMALCAVNLAECAEE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.28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1355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Calcium/calmodulin-dependent protein kinase type II gamma cha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7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KTSTQEYAA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4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19AV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Zinc finger SWIM domain-containing protein 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HLLAVYLSQVMRTCQQSVSD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.3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1L5Z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LON peptidase N-terminal domain and RING finger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58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TFPDGSSVVDAIGISRFRVLSH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2NKQ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mall G protein signaling modulator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16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NTPTVLRPRDGSVDD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4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86VR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Four-jointed box protein 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5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EPRWHVSARQP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↓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-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6DR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StAR-related lipid transfer protein 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3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YNHPCGWFCVPL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8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NW8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WD repeat-containing protein 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41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KVIPTTCTYS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3.05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5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NXT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Zinc finger protein5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2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>
                <w:lang w:val="nl-NL"/>
              </w:rPr>
            </w:pPr>
            <w:r>
              <w:rPr>
                <w:lang w:val="nl-NL"/>
              </w:rPr>
              <w:t>DQGGHSGERPYECGEY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1.9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>
                <w:lang w:val="nl-NL"/>
              </w:rPr>
            </w:pPr>
            <w:r>
              <w:rPr>
                <w:lang w:val="nl-NL"/>
              </w:rPr>
              <w:t>30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Q9Y2P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RNA 3’-terminal phosphate cyclase-like protei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0.0060</w:t>
            </w:r>
          </w:p>
        </w:tc>
        <w:tc>
          <w:tcPr>
            <w:tcW w:w="3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left"/>
              <w:rPr/>
            </w:pPr>
            <w:r>
              <w:rPr/>
              <w:t>GMAYSVRVSPQM*A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↑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2.1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jc w:val="center"/>
              <w:rPr/>
            </w:pPr>
            <w:r>
              <w:rPr/>
              <w:t>10</w:t>
            </w:r>
          </w:p>
        </w:tc>
      </w:tr>
    </w:tbl>
    <w:p>
      <w:pPr>
        <w:pStyle w:val="TextBody"/>
        <w:spacing w:lineRule="auto" w:line="240"/>
        <w:jc w:val="left"/>
        <w:rPr/>
      </w:pPr>
      <w:r>
        <w:rPr/>
      </w:r>
    </w:p>
    <w:p>
      <w:pPr>
        <w:pStyle w:val="TextBody"/>
        <w:spacing w:lineRule="auto" w:line="240"/>
        <w:rPr/>
      </w:pPr>
      <w:r>
        <w:rPr/>
        <w:t>M* denotes oxidation of methionine residu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9T08:21:00Z</dcterms:created>
  <dc:creator>532572</dc:creator>
  <dc:description/>
  <cp:keywords/>
  <dc:language>en-US</dc:language>
  <cp:lastModifiedBy>808772</cp:lastModifiedBy>
  <cp:lastPrinted>2010-06-15T11:10:00Z</cp:lastPrinted>
  <dcterms:modified xsi:type="dcterms:W3CDTF">2010-08-09T08:21:00Z</dcterms:modified>
  <cp:revision>2</cp:revision>
  <dc:subject/>
  <dc:title>Table 3: Differentially abundant peptides and proteins in the comparison of RR MScl versus controls</dc:title>
</cp:coreProperties>
</file>